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FDD" w:rsidRPr="00A85F6C" w:rsidRDefault="00374FDD" w:rsidP="00374FDD">
      <w:pPr>
        <w:spacing w:line="480" w:lineRule="auto"/>
        <w:jc w:val="both"/>
        <w:rPr>
          <w:b/>
          <w:color w:val="4F81BD" w:themeColor="accent1"/>
          <w:lang w:val="en-US"/>
        </w:rPr>
      </w:pPr>
      <w:r>
        <w:rPr>
          <w:b/>
          <w:color w:val="4F81BD" w:themeColor="accent1"/>
          <w:lang w:val="en-US"/>
        </w:rPr>
        <w:t>Video legend</w:t>
      </w:r>
    </w:p>
    <w:p w:rsidR="00374FDD" w:rsidRDefault="00374FDD" w:rsidP="00374FDD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In the first segment, the stimulator is switched off. </w:t>
      </w:r>
      <w:proofErr w:type="spellStart"/>
      <w:r>
        <w:rPr>
          <w:lang w:val="en-US"/>
        </w:rPr>
        <w:t>Myoclonus</w:t>
      </w:r>
      <w:proofErr w:type="spellEnd"/>
      <w:r>
        <w:rPr>
          <w:lang w:val="en-US"/>
        </w:rPr>
        <w:t xml:space="preserve"> of the anterior neck region is nevertheless present and could be assigned to the </w:t>
      </w:r>
      <w:proofErr w:type="spellStart"/>
      <w:r>
        <w:rPr>
          <w:lang w:val="en-US"/>
        </w:rPr>
        <w:t>mylohyoid</w:t>
      </w:r>
      <w:proofErr w:type="spellEnd"/>
      <w:r>
        <w:rPr>
          <w:lang w:val="en-US"/>
        </w:rPr>
        <w:t xml:space="preserve"> muscle. In the second part, the stimulator is switched on and results in bulging of muscles of the anterior neck during inspiration, and independent </w:t>
      </w:r>
      <w:proofErr w:type="spellStart"/>
      <w:r>
        <w:rPr>
          <w:lang w:val="en-US"/>
        </w:rPr>
        <w:t>myoclonus</w:t>
      </w:r>
      <w:proofErr w:type="spellEnd"/>
      <w:r>
        <w:rPr>
          <w:lang w:val="en-US"/>
        </w:rPr>
        <w:t>.</w:t>
      </w:r>
    </w:p>
    <w:p w:rsidR="00EC64EF" w:rsidRDefault="00EC64EF"/>
    <w:sectPr w:rsidR="00EC64EF" w:rsidSect="00EC6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74FDD"/>
    <w:rsid w:val="0000730F"/>
    <w:rsid w:val="00010DFF"/>
    <w:rsid w:val="000158C2"/>
    <w:rsid w:val="000179FF"/>
    <w:rsid w:val="000208BA"/>
    <w:rsid w:val="00022148"/>
    <w:rsid w:val="00022F1F"/>
    <w:rsid w:val="0002309D"/>
    <w:rsid w:val="00030722"/>
    <w:rsid w:val="000315F2"/>
    <w:rsid w:val="00041042"/>
    <w:rsid w:val="0004325B"/>
    <w:rsid w:val="0005264F"/>
    <w:rsid w:val="000537C7"/>
    <w:rsid w:val="00067D1C"/>
    <w:rsid w:val="0007415D"/>
    <w:rsid w:val="00074648"/>
    <w:rsid w:val="00075630"/>
    <w:rsid w:val="00086C38"/>
    <w:rsid w:val="0009423B"/>
    <w:rsid w:val="000B31A5"/>
    <w:rsid w:val="000C6342"/>
    <w:rsid w:val="000F1F1D"/>
    <w:rsid w:val="000F201C"/>
    <w:rsid w:val="000F3B4F"/>
    <w:rsid w:val="000F6A95"/>
    <w:rsid w:val="00103D46"/>
    <w:rsid w:val="00122400"/>
    <w:rsid w:val="00124097"/>
    <w:rsid w:val="00125ED0"/>
    <w:rsid w:val="001304F8"/>
    <w:rsid w:val="001403A5"/>
    <w:rsid w:val="00147D76"/>
    <w:rsid w:val="001529BC"/>
    <w:rsid w:val="00167490"/>
    <w:rsid w:val="001727CE"/>
    <w:rsid w:val="00186133"/>
    <w:rsid w:val="001977A7"/>
    <w:rsid w:val="001A0F99"/>
    <w:rsid w:val="001A674E"/>
    <w:rsid w:val="001B3644"/>
    <w:rsid w:val="001B7AD4"/>
    <w:rsid w:val="001C4215"/>
    <w:rsid w:val="001D1BA6"/>
    <w:rsid w:val="001D65FF"/>
    <w:rsid w:val="001D761A"/>
    <w:rsid w:val="001E0682"/>
    <w:rsid w:val="001E6F65"/>
    <w:rsid w:val="001F2EFE"/>
    <w:rsid w:val="00200A76"/>
    <w:rsid w:val="00214E9B"/>
    <w:rsid w:val="00215763"/>
    <w:rsid w:val="002338C2"/>
    <w:rsid w:val="00246B11"/>
    <w:rsid w:val="00252BBB"/>
    <w:rsid w:val="00281F3F"/>
    <w:rsid w:val="00282F22"/>
    <w:rsid w:val="002858A9"/>
    <w:rsid w:val="002A3D78"/>
    <w:rsid w:val="002A4958"/>
    <w:rsid w:val="002B0F77"/>
    <w:rsid w:val="002B408F"/>
    <w:rsid w:val="002D089E"/>
    <w:rsid w:val="002F11B0"/>
    <w:rsid w:val="002F273C"/>
    <w:rsid w:val="002F7F20"/>
    <w:rsid w:val="003039FF"/>
    <w:rsid w:val="0030732E"/>
    <w:rsid w:val="003130FA"/>
    <w:rsid w:val="00313CC1"/>
    <w:rsid w:val="003174EA"/>
    <w:rsid w:val="00342D76"/>
    <w:rsid w:val="003525F5"/>
    <w:rsid w:val="00361518"/>
    <w:rsid w:val="00374FDD"/>
    <w:rsid w:val="00376D0F"/>
    <w:rsid w:val="0038168E"/>
    <w:rsid w:val="003827CE"/>
    <w:rsid w:val="003835EC"/>
    <w:rsid w:val="0039304C"/>
    <w:rsid w:val="003C1D73"/>
    <w:rsid w:val="003C2CE5"/>
    <w:rsid w:val="003C66D8"/>
    <w:rsid w:val="003F65A7"/>
    <w:rsid w:val="00403629"/>
    <w:rsid w:val="00404A00"/>
    <w:rsid w:val="00413DAB"/>
    <w:rsid w:val="0042125D"/>
    <w:rsid w:val="00422A65"/>
    <w:rsid w:val="0043462F"/>
    <w:rsid w:val="004457BB"/>
    <w:rsid w:val="00451A82"/>
    <w:rsid w:val="00457546"/>
    <w:rsid w:val="00463688"/>
    <w:rsid w:val="00484B6E"/>
    <w:rsid w:val="00490A7E"/>
    <w:rsid w:val="004976E1"/>
    <w:rsid w:val="004A06B9"/>
    <w:rsid w:val="004A30A8"/>
    <w:rsid w:val="004C3C5C"/>
    <w:rsid w:val="004C3C78"/>
    <w:rsid w:val="004D4E53"/>
    <w:rsid w:val="004D6239"/>
    <w:rsid w:val="004F274F"/>
    <w:rsid w:val="004F2B95"/>
    <w:rsid w:val="0050350A"/>
    <w:rsid w:val="00526D7B"/>
    <w:rsid w:val="00536054"/>
    <w:rsid w:val="00537F35"/>
    <w:rsid w:val="00541CA2"/>
    <w:rsid w:val="00545F5E"/>
    <w:rsid w:val="00547E2E"/>
    <w:rsid w:val="00564D49"/>
    <w:rsid w:val="0058251B"/>
    <w:rsid w:val="00583B2A"/>
    <w:rsid w:val="005927D0"/>
    <w:rsid w:val="00594E00"/>
    <w:rsid w:val="005A72C4"/>
    <w:rsid w:val="005C087E"/>
    <w:rsid w:val="005F20ED"/>
    <w:rsid w:val="00600DF7"/>
    <w:rsid w:val="0061259E"/>
    <w:rsid w:val="00621564"/>
    <w:rsid w:val="006234FA"/>
    <w:rsid w:val="00625084"/>
    <w:rsid w:val="00632A07"/>
    <w:rsid w:val="0064607B"/>
    <w:rsid w:val="0065002F"/>
    <w:rsid w:val="00660CA9"/>
    <w:rsid w:val="006670AA"/>
    <w:rsid w:val="0067375C"/>
    <w:rsid w:val="0069043A"/>
    <w:rsid w:val="00695713"/>
    <w:rsid w:val="00696B04"/>
    <w:rsid w:val="006A0280"/>
    <w:rsid w:val="006A3063"/>
    <w:rsid w:val="006A46F7"/>
    <w:rsid w:val="006C2FBE"/>
    <w:rsid w:val="006D60AE"/>
    <w:rsid w:val="006E6023"/>
    <w:rsid w:val="006F33E3"/>
    <w:rsid w:val="0070569B"/>
    <w:rsid w:val="0071433E"/>
    <w:rsid w:val="00727AAB"/>
    <w:rsid w:val="00731546"/>
    <w:rsid w:val="00732E64"/>
    <w:rsid w:val="00734608"/>
    <w:rsid w:val="00735A5A"/>
    <w:rsid w:val="0075034C"/>
    <w:rsid w:val="00751D53"/>
    <w:rsid w:val="0075600F"/>
    <w:rsid w:val="00767F55"/>
    <w:rsid w:val="00770A7C"/>
    <w:rsid w:val="00770F46"/>
    <w:rsid w:val="0077492B"/>
    <w:rsid w:val="00774C8C"/>
    <w:rsid w:val="00786157"/>
    <w:rsid w:val="00796A3D"/>
    <w:rsid w:val="007974EA"/>
    <w:rsid w:val="007C5FE4"/>
    <w:rsid w:val="007C7D55"/>
    <w:rsid w:val="007D5C4E"/>
    <w:rsid w:val="007E1A1A"/>
    <w:rsid w:val="007E2AA8"/>
    <w:rsid w:val="007F369C"/>
    <w:rsid w:val="007F5268"/>
    <w:rsid w:val="008044A5"/>
    <w:rsid w:val="00806618"/>
    <w:rsid w:val="0081287D"/>
    <w:rsid w:val="008217F3"/>
    <w:rsid w:val="00824F3E"/>
    <w:rsid w:val="008251D3"/>
    <w:rsid w:val="00831654"/>
    <w:rsid w:val="008346EE"/>
    <w:rsid w:val="00842242"/>
    <w:rsid w:val="00865281"/>
    <w:rsid w:val="00865EC6"/>
    <w:rsid w:val="008836F7"/>
    <w:rsid w:val="00894819"/>
    <w:rsid w:val="008964EC"/>
    <w:rsid w:val="008A683A"/>
    <w:rsid w:val="008A77C5"/>
    <w:rsid w:val="008B6EA5"/>
    <w:rsid w:val="008C1AF2"/>
    <w:rsid w:val="008C3DAA"/>
    <w:rsid w:val="008C6112"/>
    <w:rsid w:val="008D3D1D"/>
    <w:rsid w:val="008D5CF0"/>
    <w:rsid w:val="008E2634"/>
    <w:rsid w:val="009172F9"/>
    <w:rsid w:val="009230CB"/>
    <w:rsid w:val="00923697"/>
    <w:rsid w:val="009257CA"/>
    <w:rsid w:val="009301A2"/>
    <w:rsid w:val="0095183B"/>
    <w:rsid w:val="0097227D"/>
    <w:rsid w:val="00976C3D"/>
    <w:rsid w:val="0098565A"/>
    <w:rsid w:val="009910DB"/>
    <w:rsid w:val="009A5959"/>
    <w:rsid w:val="009A5E3C"/>
    <w:rsid w:val="009D4DDE"/>
    <w:rsid w:val="009E2BD8"/>
    <w:rsid w:val="009F3467"/>
    <w:rsid w:val="00A31482"/>
    <w:rsid w:val="00A31A65"/>
    <w:rsid w:val="00A33A39"/>
    <w:rsid w:val="00A33C7A"/>
    <w:rsid w:val="00A33E14"/>
    <w:rsid w:val="00A451DD"/>
    <w:rsid w:val="00A4679F"/>
    <w:rsid w:val="00A506EC"/>
    <w:rsid w:val="00A55293"/>
    <w:rsid w:val="00A745D9"/>
    <w:rsid w:val="00A8735D"/>
    <w:rsid w:val="00A90E8B"/>
    <w:rsid w:val="00A93D5F"/>
    <w:rsid w:val="00AA70B4"/>
    <w:rsid w:val="00AC6030"/>
    <w:rsid w:val="00AE7CE4"/>
    <w:rsid w:val="00B043B0"/>
    <w:rsid w:val="00B04DEB"/>
    <w:rsid w:val="00B37169"/>
    <w:rsid w:val="00B42A9E"/>
    <w:rsid w:val="00B437B7"/>
    <w:rsid w:val="00B4541B"/>
    <w:rsid w:val="00B54195"/>
    <w:rsid w:val="00B63EEE"/>
    <w:rsid w:val="00B72CCE"/>
    <w:rsid w:val="00B72D1E"/>
    <w:rsid w:val="00B74261"/>
    <w:rsid w:val="00B76753"/>
    <w:rsid w:val="00B8140C"/>
    <w:rsid w:val="00B82B9D"/>
    <w:rsid w:val="00B94D61"/>
    <w:rsid w:val="00B95B19"/>
    <w:rsid w:val="00BB2DE4"/>
    <w:rsid w:val="00BC6D96"/>
    <w:rsid w:val="00BE1887"/>
    <w:rsid w:val="00C03AF3"/>
    <w:rsid w:val="00C0789A"/>
    <w:rsid w:val="00C10C47"/>
    <w:rsid w:val="00C14B49"/>
    <w:rsid w:val="00C226C2"/>
    <w:rsid w:val="00C30050"/>
    <w:rsid w:val="00C3047F"/>
    <w:rsid w:val="00C422D4"/>
    <w:rsid w:val="00C6415D"/>
    <w:rsid w:val="00C75355"/>
    <w:rsid w:val="00CA6D12"/>
    <w:rsid w:val="00CB00B1"/>
    <w:rsid w:val="00CB0E06"/>
    <w:rsid w:val="00CC32D5"/>
    <w:rsid w:val="00CC4A1A"/>
    <w:rsid w:val="00CC6D91"/>
    <w:rsid w:val="00CD0A05"/>
    <w:rsid w:val="00CD1CB9"/>
    <w:rsid w:val="00CF0E65"/>
    <w:rsid w:val="00CF745F"/>
    <w:rsid w:val="00D0041C"/>
    <w:rsid w:val="00D0653F"/>
    <w:rsid w:val="00D10280"/>
    <w:rsid w:val="00D22B68"/>
    <w:rsid w:val="00D22D6A"/>
    <w:rsid w:val="00D33A43"/>
    <w:rsid w:val="00D33FDB"/>
    <w:rsid w:val="00D5339E"/>
    <w:rsid w:val="00D63C48"/>
    <w:rsid w:val="00D67E11"/>
    <w:rsid w:val="00D81CBF"/>
    <w:rsid w:val="00D83461"/>
    <w:rsid w:val="00D96C45"/>
    <w:rsid w:val="00DA12EB"/>
    <w:rsid w:val="00DA4C47"/>
    <w:rsid w:val="00DB6041"/>
    <w:rsid w:val="00DC38AA"/>
    <w:rsid w:val="00DF653D"/>
    <w:rsid w:val="00DF7A77"/>
    <w:rsid w:val="00E041BA"/>
    <w:rsid w:val="00E06DB1"/>
    <w:rsid w:val="00E16FD2"/>
    <w:rsid w:val="00E22F25"/>
    <w:rsid w:val="00E27C6B"/>
    <w:rsid w:val="00E426FA"/>
    <w:rsid w:val="00E516A8"/>
    <w:rsid w:val="00E74A22"/>
    <w:rsid w:val="00E77757"/>
    <w:rsid w:val="00E8035B"/>
    <w:rsid w:val="00E833DF"/>
    <w:rsid w:val="00E862C1"/>
    <w:rsid w:val="00E92365"/>
    <w:rsid w:val="00E959D7"/>
    <w:rsid w:val="00EA7417"/>
    <w:rsid w:val="00EA75BE"/>
    <w:rsid w:val="00EB0149"/>
    <w:rsid w:val="00EB03D9"/>
    <w:rsid w:val="00EB1AED"/>
    <w:rsid w:val="00EC40AB"/>
    <w:rsid w:val="00EC5F27"/>
    <w:rsid w:val="00EC64EF"/>
    <w:rsid w:val="00F15CC7"/>
    <w:rsid w:val="00F17946"/>
    <w:rsid w:val="00F3446C"/>
    <w:rsid w:val="00F37F5C"/>
    <w:rsid w:val="00F506B8"/>
    <w:rsid w:val="00F5162C"/>
    <w:rsid w:val="00F55976"/>
    <w:rsid w:val="00F6354A"/>
    <w:rsid w:val="00F65779"/>
    <w:rsid w:val="00F67A01"/>
    <w:rsid w:val="00F70E02"/>
    <w:rsid w:val="00F75DD3"/>
    <w:rsid w:val="00F809A5"/>
    <w:rsid w:val="00F80ADF"/>
    <w:rsid w:val="00F824F2"/>
    <w:rsid w:val="00F84762"/>
    <w:rsid w:val="00F87CF3"/>
    <w:rsid w:val="00F9458C"/>
    <w:rsid w:val="00F9658B"/>
    <w:rsid w:val="00FA3F9D"/>
    <w:rsid w:val="00FA68F6"/>
    <w:rsid w:val="00FB4E2E"/>
    <w:rsid w:val="00FB79CD"/>
    <w:rsid w:val="00FC1B87"/>
    <w:rsid w:val="00FD18E0"/>
    <w:rsid w:val="00FD62BC"/>
    <w:rsid w:val="00FF3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FDD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>Microsoft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589</dc:creator>
  <cp:lastModifiedBy>0014589</cp:lastModifiedBy>
  <cp:revision>1</cp:revision>
  <dcterms:created xsi:type="dcterms:W3CDTF">2018-06-05T15:10:00Z</dcterms:created>
  <dcterms:modified xsi:type="dcterms:W3CDTF">2018-06-05T15:10:00Z</dcterms:modified>
</cp:coreProperties>
</file>